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21750" w14:textId="55178BA3" w:rsidR="007B4E61" w:rsidRDefault="00D40284" w:rsidP="007B4E61">
      <w:pPr>
        <w:pStyle w:val="Heading1"/>
      </w:pPr>
      <w:bookmarkStart w:id="0" w:name="_Toc48512618"/>
      <w:bookmarkStart w:id="1" w:name="_Toc48513772"/>
      <w:r>
        <w:t xml:space="preserve">Supplementary </w:t>
      </w:r>
      <w:r w:rsidR="00ED593E">
        <w:t>file</w:t>
      </w:r>
      <w:r w:rsidR="00ED593E" w:rsidRPr="00BA4CFC">
        <w:t xml:space="preserve"> </w:t>
      </w:r>
      <w:r>
        <w:t>3</w:t>
      </w:r>
      <w:r w:rsidR="007B4E61" w:rsidRPr="00BA4CFC">
        <w:t xml:space="preserve">: </w:t>
      </w:r>
      <w:bookmarkEnd w:id="0"/>
      <w:bookmarkEnd w:id="1"/>
      <w:r w:rsidR="000D7622">
        <w:t>MERSQI scores of the included studies</w:t>
      </w:r>
    </w:p>
    <w:tbl>
      <w:tblPr>
        <w:tblW w:w="5052" w:type="pct"/>
        <w:tblLayout w:type="fixed"/>
        <w:tblCellMar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4948"/>
        <w:gridCol w:w="656"/>
        <w:gridCol w:w="521"/>
        <w:gridCol w:w="521"/>
        <w:gridCol w:w="521"/>
        <w:gridCol w:w="521"/>
        <w:gridCol w:w="473"/>
        <w:gridCol w:w="473"/>
        <w:gridCol w:w="466"/>
      </w:tblGrid>
      <w:tr w:rsidR="009058C1" w:rsidRPr="003E5710" w14:paraId="344FB440" w14:textId="77777777" w:rsidTr="009058C1">
        <w:trPr>
          <w:cantSplit/>
          <w:trHeight w:val="2475"/>
        </w:trPr>
        <w:tc>
          <w:tcPr>
            <w:tcW w:w="2719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02154E3B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  <w:tc>
          <w:tcPr>
            <w:tcW w:w="36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hideMark/>
          </w:tcPr>
          <w:p w14:paraId="0666CBB5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textDirection w:val="btLr"/>
          </w:tcPr>
          <w:p w14:paraId="79DD959E" w14:textId="18126C91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ckay et al. 200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19]</w:t>
            </w: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textDirection w:val="btLr"/>
            <w:hideMark/>
          </w:tcPr>
          <w:p w14:paraId="30A1A0EB" w14:textId="78874E8E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dersen et al. 20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34]</w:t>
            </w: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nil"/>
            </w:tcBorders>
            <w:textDirection w:val="btLr"/>
          </w:tcPr>
          <w:p w14:paraId="1FA66E60" w14:textId="1433AC28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ng et al. 2 20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35]</w:t>
            </w: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6" w:type="pct"/>
            <w:tcBorders>
              <w:top w:val="single" w:sz="8" w:space="0" w:color="000000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textDirection w:val="btLr"/>
            <w:hideMark/>
          </w:tcPr>
          <w:p w14:paraId="43A730C0" w14:textId="0E48F332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jerrum et al. 20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36]</w:t>
            </w: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nil"/>
              <w:right w:val="single" w:sz="8" w:space="0" w:color="AEAAAA"/>
            </w:tcBorders>
            <w:shd w:val="clear" w:color="auto" w:fill="auto"/>
            <w:textDirection w:val="btLr"/>
            <w:hideMark/>
          </w:tcPr>
          <w:p w14:paraId="054A21B8" w14:textId="73063AFD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üldner</w:t>
            </w:r>
            <w:proofErr w:type="spellEnd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 20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37]</w:t>
            </w: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textDirection w:val="btLr"/>
          </w:tcPr>
          <w:p w14:paraId="07FC3397" w14:textId="388C2ED3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llagher et al. 20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38]</w:t>
            </w: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textDirection w:val="btLr"/>
            <w:hideMark/>
          </w:tcPr>
          <w:p w14:paraId="390FF5A6" w14:textId="4271A8EB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rdaasdonk</w:t>
            </w:r>
            <w:proofErr w:type="spellEnd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et al. 200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[39]</w:t>
            </w: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9058C1" w:rsidRPr="003E5710" w14:paraId="0FAAB6CE" w14:textId="77777777" w:rsidTr="009058C1">
        <w:trPr>
          <w:trHeight w:val="420"/>
        </w:trPr>
        <w:tc>
          <w:tcPr>
            <w:tcW w:w="2719" w:type="pct"/>
            <w:tcBorders>
              <w:top w:val="single" w:sz="8" w:space="0" w:color="auto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hideMark/>
          </w:tcPr>
          <w:p w14:paraId="70C2D802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ngle- group cross sectional or single- group post-test only</w:t>
            </w:r>
          </w:p>
        </w:tc>
        <w:tc>
          <w:tcPr>
            <w:tcW w:w="361" w:type="pct"/>
            <w:tcBorders>
              <w:top w:val="single" w:sz="8" w:space="0" w:color="auto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hideMark/>
          </w:tcPr>
          <w:p w14:paraId="7DE5BFFB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EAAAA"/>
              <w:right w:val="nil"/>
            </w:tcBorders>
          </w:tcPr>
          <w:p w14:paraId="5A143C35" w14:textId="15DBC055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hideMark/>
          </w:tcPr>
          <w:p w14:paraId="7202F8BE" w14:textId="44C1CE4D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EAAAA"/>
              <w:right w:val="nil"/>
            </w:tcBorders>
          </w:tcPr>
          <w:p w14:paraId="4947AE9E" w14:textId="1D6029F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hideMark/>
          </w:tcPr>
          <w:p w14:paraId="770D74E6" w14:textId="4EE52EF8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hideMark/>
          </w:tcPr>
          <w:p w14:paraId="7C03EAAF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</w:tcPr>
          <w:p w14:paraId="3D4F3ED9" w14:textId="74ED311C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hideMark/>
          </w:tcPr>
          <w:p w14:paraId="1DEC5CA4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4BF467E3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hideMark/>
          </w:tcPr>
          <w:p w14:paraId="2333AB4B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ingle-group pre-test and post-tes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hideMark/>
          </w:tcPr>
          <w:p w14:paraId="103F2767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</w:tcPr>
          <w:p w14:paraId="7961BDAF" w14:textId="2A6E4590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hideMark/>
          </w:tcPr>
          <w:p w14:paraId="61D75503" w14:textId="5556AE18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</w:tcPr>
          <w:p w14:paraId="2C33870A" w14:textId="0D369B63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hideMark/>
          </w:tcPr>
          <w:p w14:paraId="1CE52F94" w14:textId="5E02CB06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hideMark/>
          </w:tcPr>
          <w:p w14:paraId="1D4D6C57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</w:tcPr>
          <w:p w14:paraId="3E41F5B6" w14:textId="4A8204EB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hideMark/>
          </w:tcPr>
          <w:p w14:paraId="49D00248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1308772A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hideMark/>
          </w:tcPr>
          <w:p w14:paraId="7A42403C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2" w:name="RANGE!A4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randomized, 2 group</w:t>
            </w:r>
            <w:bookmarkEnd w:id="2"/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hideMark/>
          </w:tcPr>
          <w:p w14:paraId="5AA736A8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</w:tcPr>
          <w:p w14:paraId="44351D51" w14:textId="636F6021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hideMark/>
          </w:tcPr>
          <w:p w14:paraId="5BE8A46B" w14:textId="35B6E32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</w:tcPr>
          <w:p w14:paraId="04333B1B" w14:textId="02F3D05A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hideMark/>
          </w:tcPr>
          <w:p w14:paraId="06F89177" w14:textId="4FD046A6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hideMark/>
          </w:tcPr>
          <w:p w14:paraId="2689CABE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</w:tcPr>
          <w:p w14:paraId="0F33958C" w14:textId="79038E0C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hideMark/>
          </w:tcPr>
          <w:p w14:paraId="24DED119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4FDDBE7F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hideMark/>
          </w:tcPr>
          <w:p w14:paraId="46D039E2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C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hideMark/>
          </w:tcPr>
          <w:p w14:paraId="3D4972B6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</w:tcPr>
          <w:p w14:paraId="126DB281" w14:textId="42C7C262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hideMark/>
          </w:tcPr>
          <w:p w14:paraId="45C28144" w14:textId="44B29793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</w:tcPr>
          <w:p w14:paraId="0ED40944" w14:textId="5E8CC6B0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hideMark/>
          </w:tcPr>
          <w:p w14:paraId="51E5DCAD" w14:textId="3C6F2465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hideMark/>
          </w:tcPr>
          <w:p w14:paraId="611BFDDD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</w:tcPr>
          <w:p w14:paraId="09E6EBEB" w14:textId="186D6B08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hideMark/>
          </w:tcPr>
          <w:p w14:paraId="2ECB7F41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058C1" w:rsidRPr="003E5710" w14:paraId="44ABE9A7" w14:textId="77777777" w:rsidTr="009058C1">
        <w:trPr>
          <w:trHeight w:val="320"/>
        </w:trPr>
        <w:tc>
          <w:tcPr>
            <w:tcW w:w="2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1FED5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60F9EC0C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59C4" w14:textId="0478EEC4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6EE16AD0" w14:textId="1565B90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D043" w14:textId="59AF3E6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58CBA153" w14:textId="77742F9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649FE5C8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653F28A8" w14:textId="38AFD15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11385C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5F533DDF" w14:textId="77777777" w:rsidTr="009058C1">
        <w:trPr>
          <w:trHeight w:val="123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2F8968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pling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number of</w:t>
            </w: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institu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 studie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4B7172C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BA917E" w14:textId="2E6C7B6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3F00DC42" w14:textId="4FBB9E7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2AEAF0" w14:textId="32F9FEEA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F0EB1AF" w14:textId="0D696A9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0E879D7F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03B1B9FA" w14:textId="4BFFFD9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A418AC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5F6290D2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9877B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stitu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2C4F29A4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31B60A27" w14:textId="12C783C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3FD35A4" w14:textId="6F6C884E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3FC2568B" w14:textId="3BB5166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53FFD634" w14:textId="2983C8FD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0241E193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34776B24" w14:textId="36B00F5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,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3F8F20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0C0231E5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5AAC17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 institutions 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2888EC76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1A152817" w14:textId="0B171CD9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7E4393E" w14:textId="2FB050B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2B70D791" w14:textId="2D29142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974D936" w14:textId="1D7EFB0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17E30C1D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7C548202" w14:textId="1B48C6F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92F65D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058C1" w:rsidRPr="003E5710" w14:paraId="369D0D61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40C514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3 institution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ED57486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4AC8A6B8" w14:textId="10BA631D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DE3ED81" w14:textId="38AFC941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6B9A7105" w14:textId="1BF718DA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C1B49E1" w14:textId="230AACF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0C75BC09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1BBB5800" w14:textId="52057CB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331AEF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1D1CFFD5" w14:textId="77777777" w:rsidTr="009058C1">
        <w:trPr>
          <w:trHeight w:val="320"/>
        </w:trPr>
        <w:tc>
          <w:tcPr>
            <w:tcW w:w="2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711D0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A132EA9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B2F9" w14:textId="5978FE7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CF1B18F" w14:textId="0EB0AE19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225C" w14:textId="71812042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F357C35" w14:textId="1EEEBF3C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703DD57C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0F33F0C8" w14:textId="378F79C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1FB2D9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1E92447A" w14:textId="77777777" w:rsidTr="009058C1">
        <w:trPr>
          <w:trHeight w:val="7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8F4F6A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pling: response rat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20E688D3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A1F6F5" w14:textId="11C603A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471BCF1C" w14:textId="2DC5D5A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8EE948" w14:textId="01BF859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0E53174" w14:textId="39D1FACA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73CC5F04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026619F6" w14:textId="163F078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9D1097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3BB4622E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9CB11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a.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BD047B5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0EE764BD" w14:textId="7486E5E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05BC066" w14:textId="758BCA9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7A862F37" w14:textId="2B754814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AF0D422" w14:textId="5098371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4A254737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1329DA22" w14:textId="0B10B02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F2B271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305A64FD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276358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0% or not reported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C1AD846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3447C36C" w14:textId="762E8649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CE7BCD5" w14:textId="5E105989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6C1C0044" w14:textId="4D5AE6A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61443B8D" w14:textId="08CE4439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472C1E11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028A5443" w14:textId="1A4236B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C6AFFE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4F717EF5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E0FCDA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50%-74% 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505100D9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4760D4A9" w14:textId="71E2A7B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4E9A73E0" w14:textId="4020DA3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71592A5E" w14:textId="334F9F2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65C398F" w14:textId="09432E7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36481E58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07C0E2A0" w14:textId="7939B19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4DCA6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35EAA3D1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04EC0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75%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279FC1D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58490427" w14:textId="1F48E17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CC98847" w14:textId="68CB3F51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21A0ED60" w14:textId="1098CEF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A7DD7EB" w14:textId="04BB5462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22313987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5578AED5" w14:textId="355EE704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0996CB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</w:tr>
      <w:tr w:rsidR="009058C1" w:rsidRPr="003E5710" w14:paraId="2967FD47" w14:textId="77777777" w:rsidTr="009058C1">
        <w:trPr>
          <w:trHeight w:val="320"/>
        </w:trPr>
        <w:tc>
          <w:tcPr>
            <w:tcW w:w="2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9B5A01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3D87A02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F7E4" w14:textId="49FD43F4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2CD678F" w14:textId="0431446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7E66" w14:textId="5148BDFC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6D0AA1B4" w14:textId="35BF311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7939C08D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379CDB0F" w14:textId="14D1535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669B7F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57104972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6C51BB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ype of data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77882A9A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81BC09" w14:textId="1424BF4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3DD75493" w14:textId="32A4CE0E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F0AD06" w14:textId="6EAD47B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08D46459" w14:textId="2D5FB00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274BD9DE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23F1E361" w14:textId="3D7787CD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B01487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10E7E8FC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DE826B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sessment by study participant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13DFAD8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6E9622E9" w14:textId="60CC011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01CCFE40" w14:textId="4717940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13EF5E79" w14:textId="08A5D35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30427F32" w14:textId="0E2A9DA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2F5ACD81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498A8816" w14:textId="2DA190BA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2E07A3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63ECD7EA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1CD30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jectiv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sureme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1089626A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1DBCD3A7" w14:textId="0D53469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019123ED" w14:textId="10C62D19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0C288D46" w14:textId="5CA859A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381BDD0A" w14:textId="6108080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1535A658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463B393D" w14:textId="2A39ED7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788E03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9058C1" w:rsidRPr="003E5710" w14:paraId="17A0CCF6" w14:textId="77777777" w:rsidTr="009058C1">
        <w:trPr>
          <w:trHeight w:val="320"/>
        </w:trPr>
        <w:tc>
          <w:tcPr>
            <w:tcW w:w="2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240926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517FA1D0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9F58" w14:textId="4EC9051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86F8C72" w14:textId="701070A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7ED6" w14:textId="4183972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5A6BA9C2" w14:textId="0AC067A9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47123AC8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2165F163" w14:textId="0B57A30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96DCC8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1482141D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3A6DA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idity of evidence for evaluation instrument scor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E84B67C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9AC32A" w14:textId="10D65B6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5459A337" w14:textId="48F3C35E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F3270D" w14:textId="704BBF29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0DD74B9A" w14:textId="74EF934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0BECB076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123A5CFC" w14:textId="3C172C19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20E872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434B0182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4A66F0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a.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A5BED31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1DFF7A19" w14:textId="0A7DD398" w:rsidR="009058C1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</w:pP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a.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03A728C7" w14:textId="2E3E102E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06FE4956" w14:textId="24F186FA" w:rsidR="009058C1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3ED401B5" w14:textId="7C2DE02E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7D303526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3D73F7CE" w14:textId="60039704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622C52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</w:tr>
      <w:tr w:rsidR="009058C1" w:rsidRPr="003E5710" w14:paraId="156F5268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85A927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ternal structu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5B6F73D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12D5A66F" w14:textId="182B18C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C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4737B03C" w14:textId="6CFBCC3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C00000"/>
                <w:sz w:val="20"/>
                <w:szCs w:val="20"/>
                <w:lang w:val="de-DE" w:eastAsia="en-GB"/>
              </w:rPr>
            </w:pPr>
            <w:r w:rsidRPr="003E5710">
              <w:rPr>
                <w:rFonts w:ascii="Calibri" w:eastAsia="Times New Roman" w:hAnsi="Calibri" w:cs="Calibri"/>
                <w:color w:val="C00000"/>
                <w:sz w:val="20"/>
                <w:szCs w:val="20"/>
                <w:lang w:eastAsia="en-GB"/>
              </w:rPr>
              <w:t> </w:t>
            </w: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a.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732F91E3" w14:textId="60D3DAB1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a.</w:t>
            </w:r>
            <w:proofErr w:type="spellEnd"/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3E70B5CE" w14:textId="64502F3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a.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3BEB30E1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a.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48BEE986" w14:textId="04C56FCA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a.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18472D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a.</w:t>
            </w:r>
            <w:proofErr w:type="spellEnd"/>
          </w:p>
        </w:tc>
      </w:tr>
      <w:tr w:rsidR="009058C1" w:rsidRPr="003E5710" w14:paraId="4A0BA826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91713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ent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59B7360D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2EECBF14" w14:textId="48626ABA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64A17E1E" w14:textId="295EA50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338EFAFD" w14:textId="3A79A92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270263B" w14:textId="02FCB3E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5A129555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15F7D192" w14:textId="255E4B1C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23589F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058C1" w:rsidRPr="003E5710" w14:paraId="446CEADD" w14:textId="77777777" w:rsidTr="009058C1">
        <w:trPr>
          <w:trHeight w:val="5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3E9238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</w:t>
            </w: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lationships to other variable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77C5512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67BA99D9" w14:textId="02A532A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07D86E81" w14:textId="4B6B201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151332EB" w14:textId="685AB90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51411F9" w14:textId="0F3F93B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7746D988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7414406C" w14:textId="2D7449E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a.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7688DB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058C1" w:rsidRPr="003E5710" w14:paraId="607935A0" w14:textId="77777777" w:rsidTr="009058C1">
        <w:trPr>
          <w:trHeight w:val="320"/>
        </w:trPr>
        <w:tc>
          <w:tcPr>
            <w:tcW w:w="2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7AE7B2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3174F1D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544C" w14:textId="1694ABF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3042CEE6" w14:textId="7CACF9F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AF50" w14:textId="7B79DB92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0E080C5A" w14:textId="1C952DE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3ED331F1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472FCBCF" w14:textId="614365B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2A8691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0C6311ED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B29DF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Data analysis appropriatenes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8521552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C06EBB" w14:textId="6095521C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4008C54E" w14:textId="41F499E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CBCF91" w14:textId="0CE9648E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B8604FF" w14:textId="020B47BD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2A58AC92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26E12F76" w14:textId="71A174DE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D0CD5C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10378079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359DC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atistical error of data not properly analysed at al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2E8B1F92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5F7A6FC9" w14:textId="5B7BDBEE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A46E4EE" w14:textId="7464F0E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0898FFA6" w14:textId="70C36071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CC93D79" w14:textId="76E6A01A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2216A57A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59D6F483" w14:textId="5A0D579E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EFAFC9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45538302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485C40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a analysis appropriate for study desig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F07E93A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074381DF" w14:textId="39B1188C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D8B3814" w14:textId="771F4FC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003771A5" w14:textId="1257CC7C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50F32138" w14:textId="70943162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47DC5941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6B58DE24" w14:textId="4CE722B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3AD6E9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058C1" w:rsidRPr="003E5710" w14:paraId="40CCB27B" w14:textId="77777777" w:rsidTr="009058C1">
        <w:trPr>
          <w:trHeight w:val="320"/>
        </w:trPr>
        <w:tc>
          <w:tcPr>
            <w:tcW w:w="2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D5BFD1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62C7178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A12F" w14:textId="5A07799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6209D971" w14:textId="43DA0B1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BEA6" w14:textId="4D4C673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EE79D84" w14:textId="6A0F6FED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42FCC770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767BE009" w14:textId="5A2A8F0E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B542B4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4C4CB706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E7F047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ata analysis sophisticatio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67F9943B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F0F738" w14:textId="6BD081AD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6CB87D5D" w14:textId="371F544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BB428D" w14:textId="0720B5B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CAE4222" w14:textId="27AFCF9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664FCBAE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1E45C65A" w14:textId="2DBEF31D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CC6BB4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4224A66E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164AD4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criptive analysis only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10418534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41E5F044" w14:textId="390BB24C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3C9FDBBB" w14:textId="0248E781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1AE6D7FC" w14:textId="0CE74C2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5BBD657B" w14:textId="10F4D04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51F769E4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1BA63C54" w14:textId="1181700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2081E9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058C1" w:rsidRPr="003E5710" w14:paraId="56B17362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119B30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yond descriptive analysi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257B3005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6FA9F8AA" w14:textId="10C3EF8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01EDF069" w14:textId="2D3F479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733CB15A" w14:textId="2061298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02C8F4A" w14:textId="24F8AE1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55612E8D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0C43BDCE" w14:textId="2DB2D9B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665B3DA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058C1" w:rsidRPr="003E5710" w14:paraId="251DF2DE" w14:textId="77777777" w:rsidTr="009058C1">
        <w:trPr>
          <w:trHeight w:val="320"/>
        </w:trPr>
        <w:tc>
          <w:tcPr>
            <w:tcW w:w="2719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A4517D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6AD70EE9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782E" w14:textId="47C96A7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5763ED11" w14:textId="66B5944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41C1" w14:textId="4A829361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F8A78B9" w14:textId="7A6CBE9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12397C34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425E85B9" w14:textId="415704E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4AF176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4794DB08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AEE91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1D9EE1D5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4DCF79" w14:textId="1506D95D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34A61D9" w14:textId="163D5761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9A6E58" w14:textId="0E5CD5B2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0798A7E3" w14:textId="5B5F6B0B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2FC3EED7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0AAE8ACC" w14:textId="42647121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3CABBB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721C9B5B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A3A14A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tisfaction, attitudes, perception, general fact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046F767E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477C8696" w14:textId="42CD6EB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432174BF" w14:textId="261D2761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07A6A058" w14:textId="1A7EBEE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588AD55" w14:textId="1D880EA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0794BFFC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7095D932" w14:textId="2254DCF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E69CDC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5B12340A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0E06D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nowledge, skill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12EA4DE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3CEF8183" w14:textId="5E1E646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3577A860" w14:textId="0F43F3E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309864AF" w14:textId="0B6E17A2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4A83288A" w14:textId="1E61FFA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20BE14AC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372BBEEF" w14:textId="2CAD279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88B19B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5</w:t>
            </w:r>
          </w:p>
        </w:tc>
      </w:tr>
      <w:tr w:rsidR="009058C1" w:rsidRPr="003E5710" w14:paraId="5334E7B9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34E54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ur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50C0DF88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2FDA3821" w14:textId="4EFFE85D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24C3748" w14:textId="4B484DB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078A627D" w14:textId="198D5D6C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10F17497" w14:textId="615B52F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517F87F9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24903BD1" w14:textId="09D40F51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097E09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7450A4CD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EAAAA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A96D9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tient/health care outcom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E69D93A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06B618C2" w14:textId="4A82232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DBF4A1A" w14:textId="61A80AE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nil"/>
            </w:tcBorders>
            <w:vAlign w:val="center"/>
          </w:tcPr>
          <w:p w14:paraId="55BD8950" w14:textId="5F45BB3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E8AC4F4" w14:textId="62F114F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0726D805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EAAAA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7839F46E" w14:textId="275C52E5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EAAAA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8206D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05B04FB1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CF36F2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2C7BC01A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EB3B38" w14:textId="7D8B9A88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22856549" w14:textId="12E074BD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EB30AE" w14:textId="112C3C06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28B7211" w14:textId="6349B68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vAlign w:val="center"/>
            <w:hideMark/>
          </w:tcPr>
          <w:p w14:paraId="2AF409D1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6F296AFE" w14:textId="1BE4E51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CF143" w14:textId="77777777" w:rsidR="009058C1" w:rsidRPr="003E5710" w:rsidRDefault="009058C1" w:rsidP="009058C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9058C1" w:rsidRPr="003E5710" w14:paraId="48CDC84E" w14:textId="77777777" w:rsidTr="009058C1">
        <w:trPr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DDD31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MERSQI scor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5B4B865C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67C86D" w14:textId="6FB44DE9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B6E650A" w14:textId="264BB4E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A1F718" w14:textId="69075C23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552726DE" w14:textId="62B7576E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3C29F2D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</w:tcPr>
          <w:p w14:paraId="0C618899" w14:textId="3734C120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8" w:space="0" w:color="AEAAAA"/>
            </w:tcBorders>
            <w:shd w:val="clear" w:color="auto" w:fill="auto"/>
            <w:noWrap/>
            <w:vAlign w:val="center"/>
            <w:hideMark/>
          </w:tcPr>
          <w:p w14:paraId="72191F2C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9058C1" w:rsidRPr="003E5710" w14:paraId="5D7E1B63" w14:textId="16912F49" w:rsidTr="009058C1">
        <w:trPr>
          <w:gridAfter w:val="4"/>
          <w:wAfter w:w="1062" w:type="pct"/>
          <w:trHeight w:val="340"/>
        </w:trPr>
        <w:tc>
          <w:tcPr>
            <w:tcW w:w="2719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8A32C7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65CAB8FC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4,1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659A66" w14:textId="731DE33F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277A55" w14:textId="4580D484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E571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</w:tcPr>
          <w:p w14:paraId="5ACFB5A5" w14:textId="77777777" w:rsidR="009058C1" w:rsidRPr="003E5710" w:rsidRDefault="009058C1" w:rsidP="009058C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F6ED72A" w14:textId="77777777" w:rsidR="00024228" w:rsidRDefault="00024228"/>
    <w:sectPr w:rsidR="000242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E61"/>
    <w:rsid w:val="00024228"/>
    <w:rsid w:val="000671BF"/>
    <w:rsid w:val="000D7622"/>
    <w:rsid w:val="00652843"/>
    <w:rsid w:val="007B4E61"/>
    <w:rsid w:val="00851E93"/>
    <w:rsid w:val="00884740"/>
    <w:rsid w:val="009058C1"/>
    <w:rsid w:val="00935059"/>
    <w:rsid w:val="00D40284"/>
    <w:rsid w:val="00EA1448"/>
    <w:rsid w:val="00ED5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2DFD4C"/>
  <w15:chartTrackingRefBased/>
  <w15:docId w15:val="{105D896A-59AF-364B-9C66-B4D7ABE6A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E61"/>
    <w:pPr>
      <w:spacing w:line="480" w:lineRule="auto"/>
      <w:jc w:val="both"/>
    </w:pPr>
    <w:rPr>
      <w:rFonts w:cs="Times New Roman"/>
      <w:lang w:val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7B4E61"/>
    <w:pPr>
      <w:spacing w:before="240" w:after="120"/>
      <w:outlineLvl w:val="0"/>
    </w:pPr>
    <w:rPr>
      <w:rFonts w:asciiTheme="minorHAnsi" w:hAnsiTheme="minorHAnsi" w:cs="Times New Roman"/>
      <w:b/>
      <w:bCs/>
      <w:color w:val="1F3864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E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E61"/>
    <w:rPr>
      <w:rFonts w:eastAsiaTheme="majorEastAsia" w:cs="Times New Roman"/>
      <w:b/>
      <w:bCs/>
      <w:color w:val="1F3864" w:themeColor="accent1" w:themeShade="8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E6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Torge Fahl</dc:creator>
  <cp:keywords/>
  <dc:description/>
  <cp:lastModifiedBy>Schönrock-Adema, J (owi)</cp:lastModifiedBy>
  <cp:revision>5</cp:revision>
  <dcterms:created xsi:type="dcterms:W3CDTF">2023-02-07T13:14:00Z</dcterms:created>
  <dcterms:modified xsi:type="dcterms:W3CDTF">2023-02-07T13:17:00Z</dcterms:modified>
</cp:coreProperties>
</file>